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FCE0B88" w14:textId="77777777" w:rsidR="00EB2721" w:rsidRDefault="00EB2721" w:rsidP="00EB2721">
      <w:pP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</w:pPr>
      <w:r>
        <w:rPr>
          <w:rFonts w:ascii="Times New Roman" w:eastAsia="DengXian" w:hAnsi="Times New Roman" w:cs="Times New Roman"/>
          <w:noProof/>
          <w:color w:val="000000" w:themeColor="text1"/>
          <w:szCs w:val="22"/>
          <w14:ligatures w14:val="standardContextual"/>
        </w:rPr>
        <w:drawing>
          <wp:inline distT="0" distB="0" distL="114300" distR="114300" wp14:anchorId="1496292F" wp14:editId="5FB6A678">
            <wp:extent cx="5268595" cy="5210175"/>
            <wp:effectExtent l="0" t="0" r="10160" b="3810"/>
            <wp:docPr id="8" name="图片 8" descr="Figure S18-300dpi-tiff-2026.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18-300dpi-tiff-2026.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21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2292D" w14:textId="07B23442" w:rsidR="006B750F" w:rsidRPr="006349D7" w:rsidRDefault="00EB2721">
      <w:r>
        <w:rPr>
          <w:rFonts w:ascii="Times New Roman" w:eastAsia="DengXian" w:hAnsi="Times New Roman" w:cs="Times New Roman"/>
          <w:b/>
          <w:bCs/>
          <w:color w:val="000000" w:themeColor="text1"/>
          <w:szCs w:val="22"/>
          <w14:ligatures w14:val="standardContextual"/>
        </w:rPr>
        <w:t>Figure S</w:t>
      </w:r>
      <w:r>
        <w:rPr>
          <w:rFonts w:ascii="Times New Roman" w:eastAsia="DengXian" w:hAnsi="Times New Roman" w:cs="Times New Roman" w:hint="eastAsia"/>
          <w:b/>
          <w:bCs/>
          <w:color w:val="000000" w:themeColor="text1"/>
          <w:szCs w:val="22"/>
          <w14:ligatures w14:val="standardContextual"/>
        </w:rPr>
        <w:t>23</w:t>
      </w:r>
      <w:r>
        <w:rPr>
          <w:rFonts w:ascii="Times New Roman" w:eastAsia="DengXian" w:hAnsi="Times New Roman" w:cs="Times New Roman"/>
          <w:b/>
          <w:bCs/>
          <w:color w:val="000000" w:themeColor="text1"/>
          <w:szCs w:val="22"/>
          <w14:ligatures w14:val="standardContextual"/>
        </w:rPr>
        <w:t xml:space="preserve"> | 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ZjMYB15 and ZjMYB86‑like activate transcription of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JAIPHX1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and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POD43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. (a) Dual‑luciferase reporter assay showing activation of the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 xml:space="preserve">ZjJAIPHX1 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and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POD43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promoters by ZjMYB15. The injection layout and measured luciferase activities are indicated. </w:t>
      </w:r>
      <w:proofErr w:type="spellStart"/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pGreenII</w:t>
      </w:r>
      <w:proofErr w:type="spellEnd"/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62‑SK and </w:t>
      </w:r>
      <w:proofErr w:type="spellStart"/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pGreenII</w:t>
      </w:r>
      <w:proofErr w:type="spellEnd"/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0800 were used as negative controls. “P” indicates the promoter region; “1‑P” corresponds to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roZjJAIPHX1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, and “2‑P” corresponds to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 xml:space="preserve"> proZjPOD43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. (b) Dual‑luciferase reporter assay showing activation of the same promoters by ZjMYB86‑like, with the same controls and labeling as in (a). (c) QRT‑PCR analysis of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 xml:space="preserve">ZjJAIPHX1 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and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POD43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expression in ZjMYB15‑overexpression and RNAi transgenic jujube lines. (d) QRT‑PCR analysis of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JAIPHX1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and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 xml:space="preserve"> ZjPOD43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expression in ZjMYB86‑like‑overexpression and RNAi transgenic jujube lines. </w:t>
      </w:r>
      <w:proofErr w:type="spellStart"/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ZjActin</w:t>
      </w:r>
      <w:proofErr w:type="spellEnd"/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was used as an internal reference gene. For panels (a)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-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(d), statistical significance was assessed using one‑way ANOVA. Error bars represent the SD of three technical replicates. </w:t>
      </w:r>
      <w:r w:rsidR="006349D7" w:rsidRPr="006349D7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Significance levels are indicated as follows: *</w:t>
      </w:r>
      <w:r w:rsidR="006349D7" w:rsidRPr="006349D7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6349D7" w:rsidRPr="006349D7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 w:rsidR="006349D7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&lt; </w:t>
      </w:r>
      <w:r w:rsidR="006349D7" w:rsidRPr="006349D7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.05, **</w:t>
      </w:r>
      <w:r w:rsidR="006349D7" w:rsidRPr="006349D7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6349D7" w:rsidRPr="006349D7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 w:rsidR="006349D7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&lt; </w:t>
      </w:r>
      <w:r w:rsidR="006349D7" w:rsidRPr="006349D7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.01, ***</w:t>
      </w:r>
      <w:r w:rsidR="006349D7" w:rsidRPr="006349D7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6349D7" w:rsidRPr="006349D7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 w:rsidR="006349D7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&lt; </w:t>
      </w:r>
      <w:r w:rsidR="006349D7" w:rsidRPr="006349D7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.001, ****</w:t>
      </w:r>
      <w:r w:rsidR="006349D7" w:rsidRPr="006349D7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6349D7" w:rsidRPr="006349D7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 w:rsidR="006349D7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&lt; </w:t>
      </w:r>
      <w:r w:rsidR="006349D7" w:rsidRPr="006349D7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0.0001.</w:t>
      </w:r>
    </w:p>
    <w:sectPr w:rsidR="006B750F" w:rsidRPr="006349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721"/>
    <w:rsid w:val="00136F40"/>
    <w:rsid w:val="001968BB"/>
    <w:rsid w:val="00213D75"/>
    <w:rsid w:val="002D0656"/>
    <w:rsid w:val="0061667C"/>
    <w:rsid w:val="006349D7"/>
    <w:rsid w:val="006B750F"/>
    <w:rsid w:val="007908E0"/>
    <w:rsid w:val="00AE73BF"/>
    <w:rsid w:val="00B1123D"/>
    <w:rsid w:val="00C27875"/>
    <w:rsid w:val="00CA4A08"/>
    <w:rsid w:val="00D763A4"/>
    <w:rsid w:val="00E5102A"/>
    <w:rsid w:val="00E838E3"/>
    <w:rsid w:val="00EB2721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E9123"/>
  <w15:chartTrackingRefBased/>
  <w15:docId w15:val="{D4CC4D1A-4088-5440-BDF4-3A31C5AD1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721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721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721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721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721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721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721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721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721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721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EB27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7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7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7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7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7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7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7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7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272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27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721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27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2721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27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2721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27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72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7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27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6-07-07T15:06:00Z</dcterms:created>
  <dcterms:modified xsi:type="dcterms:W3CDTF">2026-07-07T15:06:00Z</dcterms:modified>
</cp:coreProperties>
</file>